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0C839" w14:textId="77777777" w:rsidR="00FD6E06" w:rsidRPr="0027500D" w:rsidRDefault="00FD6E06" w:rsidP="0027500D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80CCCE1" w14:textId="77777777" w:rsidTr="0027500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0DE1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80F38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0BDA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BF24B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F0EEFA" w14:textId="05BD1D6D" w:rsidR="0068643A" w:rsidRPr="00EE17D5" w:rsidRDefault="00C015C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</w:t>
            </w:r>
          </w:p>
        </w:tc>
      </w:tr>
      <w:tr w:rsidR="0068643A" w:rsidRPr="00EE17D5" w14:paraId="17C26D59" w14:textId="77777777" w:rsidTr="0027500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CA8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78613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36F9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0EF1B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95B5B7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CF9CE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6934B4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E9A6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5D9A5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CFD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9E42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7AFA3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9CF7D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9CE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6C549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B41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4571A" w14:textId="12641B88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56929B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CDDD5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72465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C25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07E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0FEB7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877A5" w14:textId="77777777"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89A73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7196F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7913E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BA9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DF2BF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631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A8F5A" w14:textId="476CB900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</w:p>
        </w:tc>
      </w:tr>
      <w:tr w:rsidR="0068643A" w:rsidRPr="00FD6E06" w14:paraId="1C9D98A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915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5BF6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5CF86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742DD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CE3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E20A5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735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98E7C" w14:textId="3DB581EE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45BCEF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C62F8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D8F19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785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A1A2D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B01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6D4C2" w14:textId="0F0F47B6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</w:t>
            </w:r>
          </w:p>
        </w:tc>
      </w:tr>
      <w:tr w:rsidR="0068643A" w:rsidRPr="00FD6E06" w14:paraId="465BAC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AE5DF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18E20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654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2EB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0C472" w14:textId="77777777" w:rsidR="0068643A" w:rsidRPr="00FD6E06" w:rsidRDefault="002047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D1F70" w14:textId="77777777" w:rsidR="0068643A" w:rsidRPr="00FD6E06" w:rsidRDefault="002047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738B98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41F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8122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255F2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7FFF4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301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5ADAA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400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B4709" w14:textId="0EAADB93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</w:t>
            </w:r>
          </w:p>
        </w:tc>
      </w:tr>
      <w:tr w:rsidR="0068643A" w:rsidRPr="00FD6E06" w14:paraId="2FF79C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50BC4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14860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273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7B88B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FA1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33366" w14:textId="56A635AB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</w:t>
            </w:r>
          </w:p>
        </w:tc>
      </w:tr>
      <w:tr w:rsidR="0068643A" w:rsidRPr="00FD6E06" w14:paraId="17DAD1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9BFCA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F7CE6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77F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58264" w14:textId="38A4DFFD" w:rsidR="0068643A" w:rsidRPr="00FD6E06" w:rsidRDefault="00C015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81050" w14:textId="28D3C106" w:rsidR="0068643A" w:rsidRPr="00FD6E06" w:rsidRDefault="00C015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6D308" w14:textId="1F48DB65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</w:t>
            </w:r>
          </w:p>
        </w:tc>
      </w:tr>
      <w:tr w:rsidR="00BB4AE3" w:rsidRPr="00FD6E06" w14:paraId="72AC7D8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A0C4D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16CD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906A0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00CC2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61F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0310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85A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96F7C" w14:textId="2F625934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roduction (1.0)</w:t>
            </w:r>
          </w:p>
        </w:tc>
      </w:tr>
      <w:tr w:rsidR="0068643A" w:rsidRPr="00FD6E06" w14:paraId="69A8C7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AFF9C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CD498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4ABA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FA9F6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B9F08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0BE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2216A" w14:textId="6D07007D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roduction (1.0)</w:t>
            </w:r>
          </w:p>
        </w:tc>
      </w:tr>
      <w:tr w:rsidR="00BB4AE3" w:rsidRPr="00FD6E06" w14:paraId="2914C9D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0064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1E3B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13912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71ED6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6D3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DCF71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BDD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AE0C9" w14:textId="415A6DCA" w:rsidR="0068643A" w:rsidRPr="00FD6E06" w:rsidRDefault="00C015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</w:t>
            </w:r>
          </w:p>
        </w:tc>
      </w:tr>
      <w:tr w:rsidR="0068643A" w:rsidRPr="00FD6E06" w14:paraId="21369F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E3383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B13D0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3E9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6A1E0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CE6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EBA1D" w14:textId="117CDE9E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</w:t>
            </w:r>
          </w:p>
        </w:tc>
      </w:tr>
      <w:tr w:rsidR="0068643A" w:rsidRPr="00FD6E06" w14:paraId="1BA8DF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6A8B1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2727C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EAC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BFA0D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4A0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5E902" w14:textId="77777777" w:rsidR="0068643A" w:rsidRPr="00FD6E06" w:rsidRDefault="00EB2F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08B90BC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009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E97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4832A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8C7DC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828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4A256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49F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8030A" w14:textId="304A7212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</w:tr>
      <w:tr w:rsidR="0068643A" w:rsidRPr="00FD6E06" w14:paraId="5517D2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88EF1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05F62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816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06B86" w14:textId="77777777" w:rsidR="0068643A" w:rsidRPr="00FD6E06" w:rsidRDefault="002750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9C2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66CC6" w14:textId="1035C747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</w:tr>
      <w:tr w:rsidR="0068643A" w:rsidRPr="00FD6E06" w14:paraId="397871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1382E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4E3D4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4E8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6529A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BBB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4E600" w14:textId="53DD9412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</w:tr>
      <w:tr w:rsidR="0068643A" w:rsidRPr="00FD6E06" w14:paraId="4BD6F8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5A372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C3D08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E35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951AD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F00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650CF" w14:textId="752FFDC9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</w:tr>
      <w:tr w:rsidR="0068643A" w:rsidRPr="00FD6E06" w14:paraId="0D2C55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D13C1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B8FBB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5D0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62B18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D00D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A93FE" w14:textId="6294BCAF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</w:tr>
      <w:tr w:rsidR="0068643A" w:rsidRPr="00FD6E06" w14:paraId="12D9F7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46FD5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3396A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E54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AE626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C12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6ED4A" w14:textId="0D3054CE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</w:t>
            </w:r>
          </w:p>
        </w:tc>
      </w:tr>
      <w:tr w:rsidR="00BB4AE3" w:rsidRPr="00FD6E06" w14:paraId="26042F3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AEFF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21FD62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541EE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F0A39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800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72501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38B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15BE8" w14:textId="5D8F5205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</w:tr>
      <w:tr w:rsidR="0068643A" w:rsidRPr="00FD6E06" w14:paraId="6F00E1F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88924" w14:textId="77777777" w:rsidR="0068643A" w:rsidRPr="00FD6E06" w:rsidRDefault="0068643A" w:rsidP="00275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1E92C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B05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3ECB7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D0B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4E638" w14:textId="70CBAEC9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</w:tr>
      <w:tr w:rsidR="0068643A" w:rsidRPr="00FD6E06" w14:paraId="63E4C21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A7344" w14:textId="77777777" w:rsidR="0068643A" w:rsidRPr="00FD6E06" w:rsidRDefault="0068643A" w:rsidP="00275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4AEC7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1CF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5C4BF" w14:textId="0DCA9690" w:rsidR="0068643A" w:rsidRPr="00FD6E06" w:rsidRDefault="007963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98D3B" w14:textId="12CC3D5D" w:rsidR="0068643A" w:rsidRPr="00FD6E06" w:rsidRDefault="007963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BF2F7" w14:textId="08C7659D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C1E9B4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72727" w14:textId="77777777" w:rsidR="0068643A" w:rsidRPr="00FD6E06" w:rsidRDefault="0068643A" w:rsidP="002750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5D67C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252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991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DBADE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6C41F" w14:textId="2F44ADB4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1E1EE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7A73E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7D510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56A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B5574" w14:textId="16FF18F6" w:rsidR="0068643A" w:rsidRPr="00FD6E06" w:rsidRDefault="00F103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A29B7" w14:textId="23600874" w:rsidR="0068643A" w:rsidRPr="00FD6E06" w:rsidRDefault="00F103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F44E0" w14:textId="631B7F2C" w:rsidR="0068643A" w:rsidRPr="00FD6E06" w:rsidRDefault="00F103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</w:t>
            </w:r>
          </w:p>
        </w:tc>
      </w:tr>
      <w:tr w:rsidR="0068643A" w:rsidRPr="00FD6E06" w14:paraId="77B24C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226F9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DF958" w14:textId="77777777" w:rsidR="0068643A" w:rsidRPr="00FD6E06" w:rsidRDefault="0068643A" w:rsidP="0027500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38B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A6704" w14:textId="77777777" w:rsidR="0068643A" w:rsidRPr="00FD6E06" w:rsidRDefault="00EB2F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ED7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03D7">
              <w:rPr>
                <w:sz w:val="24"/>
                <w:szCs w:val="24"/>
              </w:rPr>
            </w:r>
            <w:r w:rsidR="00F103D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E5FE9" w14:textId="1A19B957" w:rsidR="0068643A" w:rsidRPr="00FD6E06" w:rsidRDefault="007963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</w:t>
            </w:r>
          </w:p>
        </w:tc>
      </w:tr>
    </w:tbl>
    <w:p w14:paraId="0E1C89D5" w14:textId="77777777"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F17CC" w14:textId="77777777" w:rsidR="004672A3" w:rsidRDefault="004672A3" w:rsidP="00FD6E06">
      <w:pPr>
        <w:spacing w:after="0" w:line="240" w:lineRule="auto"/>
      </w:pPr>
      <w:r>
        <w:separator/>
      </w:r>
    </w:p>
  </w:endnote>
  <w:endnote w:type="continuationSeparator" w:id="0">
    <w:p w14:paraId="596199E9" w14:textId="77777777" w:rsidR="004672A3" w:rsidRDefault="004672A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AD900" w14:textId="77777777" w:rsidR="004672A3" w:rsidRDefault="004672A3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7A88A3A5" wp14:editId="66FAED3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074A3" w14:textId="77777777" w:rsidR="004672A3" w:rsidRDefault="004672A3" w:rsidP="00FD6E06">
      <w:pPr>
        <w:spacing w:after="0" w:line="240" w:lineRule="auto"/>
      </w:pPr>
      <w:r>
        <w:separator/>
      </w:r>
    </w:p>
  </w:footnote>
  <w:footnote w:type="continuationSeparator" w:id="0">
    <w:p w14:paraId="63BD4A7B" w14:textId="77777777" w:rsidR="004672A3" w:rsidRDefault="004672A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FECF7C" w14:textId="77777777" w:rsidR="004672A3" w:rsidRDefault="004672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255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6AD1D7" w14:textId="77777777" w:rsidR="004672A3" w:rsidRDefault="004672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03BF0"/>
    <w:rsid w:val="001E4CA1"/>
    <w:rsid w:val="002047B0"/>
    <w:rsid w:val="002253F7"/>
    <w:rsid w:val="0027500D"/>
    <w:rsid w:val="004672A3"/>
    <w:rsid w:val="005B1D48"/>
    <w:rsid w:val="00664936"/>
    <w:rsid w:val="0068643A"/>
    <w:rsid w:val="00750A0E"/>
    <w:rsid w:val="007924AC"/>
    <w:rsid w:val="0079631A"/>
    <w:rsid w:val="00880189"/>
    <w:rsid w:val="00912551"/>
    <w:rsid w:val="009B20D2"/>
    <w:rsid w:val="00A01CE2"/>
    <w:rsid w:val="00A0782F"/>
    <w:rsid w:val="00B567D4"/>
    <w:rsid w:val="00BB4AE3"/>
    <w:rsid w:val="00C015CD"/>
    <w:rsid w:val="00CA6DD4"/>
    <w:rsid w:val="00EB2F70"/>
    <w:rsid w:val="00EE17D5"/>
    <w:rsid w:val="00F103D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234917B"/>
  <w15:docId w15:val="{F75BCA9E-BA8B-42B6-A20C-DEAACCA28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sh Rash</cp:lastModifiedBy>
  <cp:revision>5</cp:revision>
  <dcterms:created xsi:type="dcterms:W3CDTF">2018-03-25T16:01:00Z</dcterms:created>
  <dcterms:modified xsi:type="dcterms:W3CDTF">2018-04-01T17:19:00Z</dcterms:modified>
</cp:coreProperties>
</file>